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A03" w:rsidRDefault="002A0A03" w:rsidP="002A0A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p 100 up-regulated miRNAs in MM compared to normal controls by &gt;2.0 fold change at p&lt;0.05.</w:t>
      </w:r>
    </w:p>
    <w:tbl>
      <w:tblPr>
        <w:tblW w:w="7766" w:type="dxa"/>
        <w:jc w:val="center"/>
        <w:tblLook w:val="04A0" w:firstRow="1" w:lastRow="0" w:firstColumn="1" w:lastColumn="0" w:noHBand="0" w:noVBand="1"/>
      </w:tblPr>
      <w:tblGrid>
        <w:gridCol w:w="621"/>
        <w:gridCol w:w="2264"/>
        <w:gridCol w:w="2409"/>
        <w:gridCol w:w="2472"/>
      </w:tblGrid>
      <w:tr w:rsidR="002A0A03" w:rsidRPr="002A0A03" w:rsidTr="00FA7E33">
        <w:trPr>
          <w:trHeight w:val="600"/>
          <w:jc w:val="center"/>
        </w:trPr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No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systematic nam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Fold Change (Multiple Myeloma vs Normal)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</w:pPr>
            <w:proofErr w:type="spellStart"/>
            <w:r w:rsidRPr="002A0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>mirbase</w:t>
            </w:r>
            <w:proofErr w:type="spellEnd"/>
            <w:r w:rsidRPr="002A0A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/>
              </w:rPr>
              <w:t xml:space="preserve"> accession No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93b-3p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2.696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2819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83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2.8107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261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96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3.432415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095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63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0.826603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3299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5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551b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8.93831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3233</w:t>
            </w:r>
          </w:p>
        </w:tc>
        <w:bookmarkStart w:id="0" w:name="_GoBack"/>
        <w:bookmarkEnd w:id="0"/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25b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1.91061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423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48a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9.15463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243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99a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8.9741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097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570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8.140188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22496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0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9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7.780647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442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1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29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7.324305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588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2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228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6.917711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5583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607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6.259237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2369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4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65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5.470672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715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5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44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4.707131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896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6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96b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2.451211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108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43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2.203119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435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778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1.50552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936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318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1.321307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507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0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234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1.275728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5589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1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446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1.0353155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8965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2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364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0.88835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806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21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0.8686695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267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4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21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0.86527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4494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5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71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0.6935005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2735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6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48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0.6688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01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76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0.61761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3945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3682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0.019291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811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2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69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.83628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793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0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24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.541015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589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1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233-1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.489333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22943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2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22a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.459081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1339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43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.340585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8945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4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550a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.284138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3257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5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46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.27537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7347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6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685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.191523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771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97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.180842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282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3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20a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.17508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4493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lastRenderedPageBreak/>
              <w:t>3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31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.139491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4757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0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93b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.138991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4767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1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59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991602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3266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2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6512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98244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2548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96a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972707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226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4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32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964459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426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5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23a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56520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4496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6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62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497789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3296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94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40219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4983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205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398831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266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4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94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380732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46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50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21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37948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272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51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00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29561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09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52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53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249183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081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5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32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221823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752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54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690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22038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779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55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340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207941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4692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56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18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20255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582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5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701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157882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79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5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52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153399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06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5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436b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14968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94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0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550a-3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13299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20925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1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745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128381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87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2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885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117832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4947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0b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104628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4556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4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203a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08376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264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5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29-1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07458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454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6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9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074543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441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53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069372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069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516a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051895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477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6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542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02195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3389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0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649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00612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712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1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79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.002802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964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2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0b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94181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254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7-1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86075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4553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4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763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657655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912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5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76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59038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919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6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181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5330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2821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24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429507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4749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30a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296923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087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743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248753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874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0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200b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24423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31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1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3617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18579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22966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lastRenderedPageBreak/>
              <w:t>82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697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18378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792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695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177628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789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4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34b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08678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685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5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211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085317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26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6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728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0797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85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518e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050035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545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65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900557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332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8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37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897305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722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0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433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896072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8949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1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607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896021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23700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2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33a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895879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091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3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664a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8958526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594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4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695-5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8933973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788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5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227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888744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1775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6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73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8881354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9859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7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606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8876023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23694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8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214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8817987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271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99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441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881361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18929</w:t>
            </w:r>
          </w:p>
        </w:tc>
      </w:tr>
      <w:tr w:rsidR="002A0A03" w:rsidRPr="002A0A03" w:rsidTr="00FA7E33">
        <w:trPr>
          <w:trHeight w:val="300"/>
          <w:jc w:val="center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100</w:t>
            </w:r>
          </w:p>
        </w:tc>
        <w:tc>
          <w:tcPr>
            <w:tcW w:w="2264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hsa-miR-330-3p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7.861473</w:t>
            </w:r>
          </w:p>
        </w:tc>
        <w:tc>
          <w:tcPr>
            <w:tcW w:w="2472" w:type="dxa"/>
            <w:shd w:val="clear" w:color="auto" w:fill="auto"/>
            <w:noWrap/>
            <w:vAlign w:val="bottom"/>
            <w:hideMark/>
          </w:tcPr>
          <w:p w:rsidR="002A0A03" w:rsidRPr="002A0A03" w:rsidRDefault="002A0A03" w:rsidP="002A0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</w:pPr>
            <w:r w:rsidRPr="002A0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/>
              </w:rPr>
              <w:t>MIMAT0000751</w:t>
            </w:r>
          </w:p>
        </w:tc>
      </w:tr>
    </w:tbl>
    <w:p w:rsidR="002A0A03" w:rsidRDefault="002A0A03" w:rsidP="002A0A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B56EE" w:rsidRPr="002A0A03" w:rsidRDefault="006B56EE">
      <w:pPr>
        <w:rPr>
          <w:lang w:val="en-GB"/>
        </w:rPr>
      </w:pPr>
    </w:p>
    <w:sectPr w:rsidR="006B56EE" w:rsidRPr="002A0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A03"/>
    <w:rsid w:val="002A0A03"/>
    <w:rsid w:val="006B56EE"/>
    <w:rsid w:val="00FA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2628A6-221A-4FE5-9F03-96FED00BD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5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8-28T05:08:00Z</dcterms:created>
  <dcterms:modified xsi:type="dcterms:W3CDTF">2016-07-19T07:31:00Z</dcterms:modified>
</cp:coreProperties>
</file>